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B3895" w14:textId="77777777" w:rsidR="00CF70F6" w:rsidRDefault="00CF70F6" w:rsidP="005F7969">
      <w:pPr>
        <w:tabs>
          <w:tab w:val="left" w:pos="1005"/>
        </w:tabs>
        <w:rPr>
          <w:rFonts w:ascii="Times New Roman" w:hAnsi="Times New Roman" w:cs="Times New Roman"/>
          <w:sz w:val="24"/>
          <w:szCs w:val="24"/>
        </w:rPr>
      </w:pPr>
    </w:p>
    <w:p w14:paraId="5D0E7C91" w14:textId="7ACA7FAB" w:rsidR="0081767F" w:rsidRPr="002714D0" w:rsidRDefault="0081767F" w:rsidP="00D311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14D0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</w:p>
    <w:p w14:paraId="4590B41D" w14:textId="533F51C9" w:rsidR="002714D0" w:rsidRDefault="002714D0" w:rsidP="00D311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mer sequences used for </w:t>
      </w:r>
      <w:r w:rsidRPr="002714D0">
        <w:rPr>
          <w:rFonts w:ascii="Times New Roman" w:hAnsi="Times New Roman" w:cs="Times New Roman"/>
          <w:i/>
          <w:iCs/>
          <w:sz w:val="24"/>
          <w:szCs w:val="24"/>
        </w:rPr>
        <w:t>pfhrp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714D0">
        <w:rPr>
          <w:rFonts w:ascii="Times New Roman" w:hAnsi="Times New Roman" w:cs="Times New Roman"/>
          <w:i/>
          <w:iCs/>
          <w:sz w:val="24"/>
          <w:szCs w:val="24"/>
        </w:rPr>
        <w:t>pfhrp3</w:t>
      </w:r>
      <w:r>
        <w:rPr>
          <w:rFonts w:ascii="Times New Roman" w:hAnsi="Times New Roman" w:cs="Times New Roman"/>
          <w:sz w:val="24"/>
          <w:szCs w:val="24"/>
        </w:rPr>
        <w:t xml:space="preserve"> gene amplifications and the cycling parameters for both the primary and secondary PC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6750"/>
      </w:tblGrid>
      <w:tr w:rsidR="00931B5A" w14:paraId="453C0871" w14:textId="77777777" w:rsidTr="002714D0">
        <w:tc>
          <w:tcPr>
            <w:tcW w:w="2245" w:type="dxa"/>
          </w:tcPr>
          <w:p w14:paraId="2208E8AE" w14:textId="63707F27" w:rsidR="00931B5A" w:rsidRPr="00931B5A" w:rsidRDefault="00931B5A" w:rsidP="00D311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750" w:type="dxa"/>
          </w:tcPr>
          <w:p w14:paraId="4AD315CE" w14:textId="67E4F32C" w:rsidR="00931B5A" w:rsidRPr="00931B5A" w:rsidRDefault="00931B5A" w:rsidP="00D311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931B5A" w14:paraId="6ABF263F" w14:textId="77777777" w:rsidTr="002714D0">
        <w:tc>
          <w:tcPr>
            <w:tcW w:w="2245" w:type="dxa"/>
          </w:tcPr>
          <w:p w14:paraId="177A2C14" w14:textId="5E9C2F29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Pfhrp2-F1</w:t>
            </w:r>
          </w:p>
        </w:tc>
        <w:tc>
          <w:tcPr>
            <w:tcW w:w="6750" w:type="dxa"/>
          </w:tcPr>
          <w:p w14:paraId="44F9CBAA" w14:textId="28CA21C5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CAAAAGGACTTAATTTAAATAAGAG</w:t>
            </w:r>
          </w:p>
        </w:tc>
      </w:tr>
      <w:tr w:rsidR="00931B5A" w14:paraId="56268523" w14:textId="77777777" w:rsidTr="002714D0">
        <w:tc>
          <w:tcPr>
            <w:tcW w:w="2245" w:type="dxa"/>
          </w:tcPr>
          <w:p w14:paraId="422B24CA" w14:textId="6D7E4F4A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Pfhrp2-R1</w:t>
            </w:r>
          </w:p>
        </w:tc>
        <w:tc>
          <w:tcPr>
            <w:tcW w:w="6750" w:type="dxa"/>
          </w:tcPr>
          <w:p w14:paraId="0C2F346D" w14:textId="21B4CA16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ATTATTACACGAAACTCAAGCAC</w:t>
            </w:r>
          </w:p>
        </w:tc>
      </w:tr>
      <w:tr w:rsidR="00931B5A" w14:paraId="45ABF850" w14:textId="77777777" w:rsidTr="002714D0">
        <w:tc>
          <w:tcPr>
            <w:tcW w:w="2245" w:type="dxa"/>
          </w:tcPr>
          <w:p w14:paraId="1ECE6B48" w14:textId="2FB97FBE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Pfhrp2- F2</w:t>
            </w:r>
          </w:p>
        </w:tc>
        <w:tc>
          <w:tcPr>
            <w:tcW w:w="6750" w:type="dxa"/>
          </w:tcPr>
          <w:p w14:paraId="6FF65B48" w14:textId="7A665604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ATTATTACACGAAACTCAAGCAC</w:t>
            </w:r>
          </w:p>
        </w:tc>
      </w:tr>
      <w:tr w:rsidR="00931B5A" w14:paraId="327D1D60" w14:textId="77777777" w:rsidTr="002714D0">
        <w:tc>
          <w:tcPr>
            <w:tcW w:w="2245" w:type="dxa"/>
          </w:tcPr>
          <w:p w14:paraId="7161FAAA" w14:textId="42FEC7EC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Pfhrp3-F1</w:t>
            </w:r>
          </w:p>
        </w:tc>
        <w:tc>
          <w:tcPr>
            <w:tcW w:w="6750" w:type="dxa"/>
          </w:tcPr>
          <w:p w14:paraId="56DA3149" w14:textId="434874F0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AATGCAAAAGGACTTAATTC</w:t>
            </w:r>
          </w:p>
        </w:tc>
      </w:tr>
      <w:tr w:rsidR="00931B5A" w14:paraId="46CAFB06" w14:textId="77777777" w:rsidTr="002714D0">
        <w:tc>
          <w:tcPr>
            <w:tcW w:w="2245" w:type="dxa"/>
          </w:tcPr>
          <w:p w14:paraId="04DCBC6D" w14:textId="4DBAEA9C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Pfhrp3-R1</w:t>
            </w:r>
          </w:p>
        </w:tc>
        <w:tc>
          <w:tcPr>
            <w:tcW w:w="6750" w:type="dxa"/>
          </w:tcPr>
          <w:p w14:paraId="23355F31" w14:textId="16C75132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TGGTGTAAGTGATGCGTAGT</w:t>
            </w:r>
          </w:p>
        </w:tc>
      </w:tr>
      <w:tr w:rsidR="00931B5A" w14:paraId="49054EAD" w14:textId="77777777" w:rsidTr="002714D0">
        <w:tc>
          <w:tcPr>
            <w:tcW w:w="2245" w:type="dxa"/>
          </w:tcPr>
          <w:p w14:paraId="740CF41C" w14:textId="77829B91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Pfhrp3-F2</w:t>
            </w:r>
          </w:p>
        </w:tc>
        <w:tc>
          <w:tcPr>
            <w:tcW w:w="6750" w:type="dxa"/>
          </w:tcPr>
          <w:p w14:paraId="2FFDDBB2" w14:textId="6896F08D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AAATAAGAGATTATTACACGAAAG</w:t>
            </w:r>
          </w:p>
        </w:tc>
      </w:tr>
      <w:tr w:rsidR="00931B5A" w14:paraId="14D100C0" w14:textId="77777777" w:rsidTr="002714D0">
        <w:tc>
          <w:tcPr>
            <w:tcW w:w="2245" w:type="dxa"/>
          </w:tcPr>
          <w:p w14:paraId="6BA828F9" w14:textId="77777777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0" w:type="dxa"/>
          </w:tcPr>
          <w:p w14:paraId="2D38C867" w14:textId="77777777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B5A" w14:paraId="7545139D" w14:textId="77777777" w:rsidTr="002714D0">
        <w:tc>
          <w:tcPr>
            <w:tcW w:w="2245" w:type="dxa"/>
          </w:tcPr>
          <w:p w14:paraId="31167149" w14:textId="17E52F81" w:rsidR="00931B5A" w:rsidRPr="00931B5A" w:rsidRDefault="00931B5A" w:rsidP="008176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1B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ing conditions</w:t>
            </w:r>
          </w:p>
        </w:tc>
        <w:tc>
          <w:tcPr>
            <w:tcW w:w="6750" w:type="dxa"/>
          </w:tcPr>
          <w:p w14:paraId="4504C573" w14:textId="77777777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B5A" w14:paraId="7B267FB1" w14:textId="77777777" w:rsidTr="002714D0">
        <w:tc>
          <w:tcPr>
            <w:tcW w:w="2245" w:type="dxa"/>
          </w:tcPr>
          <w:p w14:paraId="48BB6DD6" w14:textId="29CA7EB0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PCR</w:t>
            </w:r>
          </w:p>
        </w:tc>
        <w:tc>
          <w:tcPr>
            <w:tcW w:w="6750" w:type="dxa"/>
          </w:tcPr>
          <w:p w14:paraId="783F7E30" w14:textId="62B2E762" w:rsidR="00931B5A" w:rsidRDefault="00931B5A" w:rsidP="00931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969">
              <w:rPr>
                <w:rFonts w:ascii="Times New Roman" w:hAnsi="Times New Roman" w:cs="Times New Roman"/>
                <w:sz w:val="24"/>
                <w:szCs w:val="24"/>
              </w:rPr>
              <w:t>94°C for 10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29245E0" w14:textId="5C6D3143" w:rsidR="00931B5A" w:rsidRDefault="00931B5A" w:rsidP="00931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143">
              <w:rPr>
                <w:rFonts w:ascii="Times New Roman" w:hAnsi="Times New Roman" w:cs="Times New Roman"/>
                <w:sz w:val="24"/>
                <w:szCs w:val="24"/>
              </w:rPr>
              <w:t>94°C for 50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31143"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 xml:space="preserve"> </w:t>
            </w:r>
            <w:r w:rsidRPr="00D31143">
              <w:rPr>
                <w:rFonts w:ascii="Times New Roman" w:hAnsi="Times New Roman" w:cs="Times New Roman"/>
                <w:sz w:val="24"/>
                <w:szCs w:val="24"/>
              </w:rPr>
              <w:t>55°C for 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, </w:t>
            </w:r>
            <w:r w:rsidRPr="00D31143">
              <w:rPr>
                <w:rFonts w:ascii="Times New Roman" w:hAnsi="Times New Roman" w:cs="Times New Roman"/>
                <w:sz w:val="24"/>
                <w:szCs w:val="24"/>
              </w:rPr>
              <w:t>72°C for 1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x35)</w:t>
            </w:r>
          </w:p>
          <w:p w14:paraId="36E569D0" w14:textId="36E003EA" w:rsidR="00931B5A" w:rsidRDefault="00931B5A" w:rsidP="00931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31143">
              <w:rPr>
                <w:rFonts w:ascii="Times New Roman" w:hAnsi="Times New Roman" w:cs="Times New Roman"/>
                <w:sz w:val="24"/>
                <w:szCs w:val="24"/>
              </w:rPr>
              <w:t>2 °C for 10 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97182A2" w14:textId="77777777" w:rsidR="00931B5A" w:rsidRDefault="00931B5A" w:rsidP="00931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B5A" w14:paraId="05F9629E" w14:textId="77777777" w:rsidTr="002714D0">
        <w:tc>
          <w:tcPr>
            <w:tcW w:w="2245" w:type="dxa"/>
          </w:tcPr>
          <w:p w14:paraId="1A8956B7" w14:textId="50A42D4B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PCR</w:t>
            </w:r>
          </w:p>
        </w:tc>
        <w:tc>
          <w:tcPr>
            <w:tcW w:w="6750" w:type="dxa"/>
          </w:tcPr>
          <w:p w14:paraId="47D6C390" w14:textId="77777777" w:rsidR="00931B5A" w:rsidRDefault="00931B5A" w:rsidP="00931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143">
              <w:rPr>
                <w:rFonts w:ascii="Times New Roman" w:hAnsi="Times New Roman" w:cs="Times New Roman"/>
                <w:sz w:val="24"/>
                <w:szCs w:val="24"/>
              </w:rPr>
              <w:t xml:space="preserve">94°C for 10mins </w:t>
            </w:r>
          </w:p>
          <w:p w14:paraId="15193FAF" w14:textId="2C3DD8ED" w:rsidR="00931B5A" w:rsidRPr="00D31143" w:rsidRDefault="00931B5A" w:rsidP="00931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143">
              <w:rPr>
                <w:rFonts w:ascii="Times New Roman" w:hAnsi="Times New Roman" w:cs="Times New Roman"/>
                <w:sz w:val="24"/>
                <w:szCs w:val="24"/>
              </w:rPr>
              <w:t>94°C for 50s, 55</w:t>
            </w:r>
            <w:r w:rsidRPr="00931B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31143">
              <w:rPr>
                <w:rFonts w:ascii="Times New Roman" w:hAnsi="Times New Roman" w:cs="Times New Roman"/>
                <w:sz w:val="24"/>
                <w:szCs w:val="24"/>
              </w:rPr>
              <w:t>C for 50s, 72</w:t>
            </w:r>
            <w:r w:rsidRPr="00931B5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D31143">
              <w:rPr>
                <w:rFonts w:ascii="Times New Roman" w:hAnsi="Times New Roman" w:cs="Times New Roman"/>
                <w:sz w:val="24"/>
                <w:szCs w:val="24"/>
              </w:rPr>
              <w:t xml:space="preserve">C for 1m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x</w:t>
            </w:r>
            <w:r w:rsidRPr="00D311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  <w:p w14:paraId="04ACE449" w14:textId="77777777" w:rsidR="00931B5A" w:rsidRPr="00D31143" w:rsidRDefault="00931B5A" w:rsidP="00931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143">
              <w:rPr>
                <w:rFonts w:ascii="Times New Roman" w:hAnsi="Times New Roman" w:cs="Times New Roman"/>
                <w:sz w:val="24"/>
                <w:szCs w:val="24"/>
              </w:rPr>
              <w:t>72°C for 10mins</w:t>
            </w:r>
          </w:p>
          <w:p w14:paraId="21D06BBF" w14:textId="77777777" w:rsidR="00931B5A" w:rsidRDefault="00931B5A" w:rsidP="008176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041718" w14:textId="77777777" w:rsidR="0081767F" w:rsidRPr="00D31143" w:rsidRDefault="0081767F" w:rsidP="00D31143">
      <w:pPr>
        <w:rPr>
          <w:rFonts w:ascii="Times New Roman" w:hAnsi="Times New Roman" w:cs="Times New Roman"/>
          <w:sz w:val="24"/>
          <w:szCs w:val="24"/>
        </w:rPr>
      </w:pPr>
    </w:p>
    <w:sectPr w:rsidR="0081767F" w:rsidRPr="00D31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969"/>
    <w:rsid w:val="00230370"/>
    <w:rsid w:val="002714D0"/>
    <w:rsid w:val="00396465"/>
    <w:rsid w:val="005F7969"/>
    <w:rsid w:val="007B1ABC"/>
    <w:rsid w:val="0081767F"/>
    <w:rsid w:val="00931B5A"/>
    <w:rsid w:val="00A041DF"/>
    <w:rsid w:val="00B53A59"/>
    <w:rsid w:val="00C5761E"/>
    <w:rsid w:val="00CF70F6"/>
    <w:rsid w:val="00D31143"/>
    <w:rsid w:val="00F8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46567"/>
  <w15:chartTrackingRefBased/>
  <w15:docId w15:val="{93D48D80-864C-4097-B186-1F45AC26C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F79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F7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3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9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8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17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Nancy  Duah</cp:lastModifiedBy>
  <cp:revision>3</cp:revision>
  <dcterms:created xsi:type="dcterms:W3CDTF">2022-09-03T13:22:00Z</dcterms:created>
  <dcterms:modified xsi:type="dcterms:W3CDTF">2022-09-07T10:08:00Z</dcterms:modified>
</cp:coreProperties>
</file>